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D12E9" w14:textId="2BE292BA" w:rsidR="00E711BF" w:rsidRPr="00E418E3" w:rsidRDefault="00E711BF" w:rsidP="008A1037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E711BF">
        <w:rPr>
          <w:rFonts w:ascii="Times New Roman" w:eastAsia="宋体" w:hAnsi="Times New Roman" w:cs="Times New Roman"/>
          <w:b/>
          <w:bCs/>
          <w:szCs w:val="21"/>
        </w:rPr>
        <w:t xml:space="preserve">Figure 1. </w:t>
      </w:r>
      <w:r w:rsidRPr="00E711BF">
        <w:rPr>
          <w:rFonts w:ascii="Times New Roman" w:eastAsia="宋体" w:hAnsi="Times New Roman" w:cs="Times New Roman"/>
          <w:szCs w:val="21"/>
        </w:rPr>
        <w:t>(A) The mean values of total cholesterol during follow-up period with NNRTIs vs. INSTIs. (B) Triglycerides throughout the follow-up period. (C) HDL-cholesterol. (D) LDL-cholesterol. (E) Lipoprotein(a). (F) TC/HDL-C ratio. (G) TG/HDL-C ratio. (G) LDL-C/HDL-C ratio.</w:t>
      </w:r>
    </w:p>
    <w:p w14:paraId="50F278F7" w14:textId="4C979707" w:rsidR="00A276D2" w:rsidRPr="00E418E3" w:rsidRDefault="00E711BF" w:rsidP="008A1037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E711BF">
        <w:rPr>
          <w:rFonts w:ascii="Times New Roman" w:eastAsia="宋体" w:hAnsi="Times New Roman" w:cs="Times New Roman"/>
          <w:b/>
          <w:bCs/>
          <w:szCs w:val="21"/>
        </w:rPr>
        <w:t>Figure 2.</w:t>
      </w:r>
      <w:r w:rsidRPr="00E711BF">
        <w:rPr>
          <w:rFonts w:ascii="Times New Roman" w:eastAsia="宋体" w:hAnsi="Times New Roman" w:cs="Times New Roman"/>
          <w:szCs w:val="21"/>
        </w:rPr>
        <w:t xml:space="preserve"> (A) The prevalence of abnormal total cholesterol during follow-up period with NNRTIs vs. INSTIs. (B) Triglycerides throughout the follow-up period. (C) HDL-cholesterol. (D) LDL-cholesterol. (E) Lipoprotein(a). (F) TC/HDL-C ratio.</w:t>
      </w:r>
    </w:p>
    <w:p w14:paraId="720BBE86" w14:textId="638E44B9" w:rsidR="001F03D4" w:rsidRPr="001F03D4" w:rsidRDefault="001F03D4" w:rsidP="008A1037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1F03D4">
        <w:rPr>
          <w:rFonts w:ascii="Times New Roman" w:eastAsia="宋体" w:hAnsi="Times New Roman" w:cs="Times New Roman"/>
          <w:b/>
          <w:bCs/>
          <w:szCs w:val="21"/>
        </w:rPr>
        <w:t xml:space="preserve">Figure 3. </w:t>
      </w:r>
      <w:r w:rsidRPr="001F03D4">
        <w:rPr>
          <w:rFonts w:ascii="Times New Roman" w:eastAsia="宋体" w:hAnsi="Times New Roman" w:cs="Times New Roman"/>
          <w:szCs w:val="21"/>
        </w:rPr>
        <w:t>Fitted value changes in triglyceride (lines) over time and corresponding 95% CIs (shaded areas), stratified by types of ART regimen. The results were based on a generalized additive mixed model adjusted for age, gender and BMI. List of abbreviations: ART antiretroviral therapy, GAMM generalized additive mixed model, CI confidence interval.</w:t>
      </w:r>
    </w:p>
    <w:p w14:paraId="0F42FB55" w14:textId="30C834C7" w:rsidR="0010622D" w:rsidRPr="0010622D" w:rsidRDefault="0010622D" w:rsidP="00E9351A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10622D">
        <w:rPr>
          <w:rFonts w:ascii="Times New Roman" w:eastAsia="宋体" w:hAnsi="Times New Roman" w:cs="Times New Roman"/>
          <w:b/>
          <w:bCs/>
          <w:szCs w:val="21"/>
        </w:rPr>
        <w:t xml:space="preserve">Appendix Figure 1. </w:t>
      </w:r>
      <w:r w:rsidRPr="0010622D">
        <w:rPr>
          <w:rFonts w:ascii="Times New Roman" w:eastAsia="宋体" w:hAnsi="Times New Roman" w:cs="Times New Roman"/>
          <w:szCs w:val="21"/>
        </w:rPr>
        <w:t>Selection of the study population according to inclusion and exclusion criteria.</w:t>
      </w:r>
    </w:p>
    <w:sectPr w:rsidR="0010622D" w:rsidRPr="001062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F5E81A" w14:textId="77777777" w:rsidR="005F2093" w:rsidRDefault="005F2093" w:rsidP="004E576C">
      <w:r>
        <w:separator/>
      </w:r>
    </w:p>
  </w:endnote>
  <w:endnote w:type="continuationSeparator" w:id="0">
    <w:p w14:paraId="1669BE23" w14:textId="77777777" w:rsidR="005F2093" w:rsidRDefault="005F2093" w:rsidP="004E57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C84D46" w14:textId="77777777" w:rsidR="005F2093" w:rsidRDefault="005F2093" w:rsidP="004E576C">
      <w:r>
        <w:separator/>
      </w:r>
    </w:p>
  </w:footnote>
  <w:footnote w:type="continuationSeparator" w:id="0">
    <w:p w14:paraId="2C16D980" w14:textId="77777777" w:rsidR="005F2093" w:rsidRDefault="005F2093" w:rsidP="004E57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D25"/>
    <w:rsid w:val="000512C9"/>
    <w:rsid w:val="0010622D"/>
    <w:rsid w:val="00192D25"/>
    <w:rsid w:val="001F03D4"/>
    <w:rsid w:val="002B1F28"/>
    <w:rsid w:val="002D727E"/>
    <w:rsid w:val="00312E88"/>
    <w:rsid w:val="0035407A"/>
    <w:rsid w:val="003969B4"/>
    <w:rsid w:val="003C0A38"/>
    <w:rsid w:val="004B2E9A"/>
    <w:rsid w:val="004B5FCA"/>
    <w:rsid w:val="004B65C9"/>
    <w:rsid w:val="004C1DDC"/>
    <w:rsid w:val="004E576C"/>
    <w:rsid w:val="005375E1"/>
    <w:rsid w:val="00547A14"/>
    <w:rsid w:val="005F2093"/>
    <w:rsid w:val="00616A83"/>
    <w:rsid w:val="0063291F"/>
    <w:rsid w:val="00634472"/>
    <w:rsid w:val="006C0A8C"/>
    <w:rsid w:val="00706213"/>
    <w:rsid w:val="00775840"/>
    <w:rsid w:val="007C1ACA"/>
    <w:rsid w:val="007C244C"/>
    <w:rsid w:val="00836FBC"/>
    <w:rsid w:val="008A1037"/>
    <w:rsid w:val="008B231A"/>
    <w:rsid w:val="009129F3"/>
    <w:rsid w:val="00A276D2"/>
    <w:rsid w:val="00A41D01"/>
    <w:rsid w:val="00A94751"/>
    <w:rsid w:val="00A97C8A"/>
    <w:rsid w:val="00B0440F"/>
    <w:rsid w:val="00B25B32"/>
    <w:rsid w:val="00B5293E"/>
    <w:rsid w:val="00B71137"/>
    <w:rsid w:val="00BD4341"/>
    <w:rsid w:val="00C026CC"/>
    <w:rsid w:val="00C57DD2"/>
    <w:rsid w:val="00CA0BC3"/>
    <w:rsid w:val="00DF4110"/>
    <w:rsid w:val="00E418E3"/>
    <w:rsid w:val="00E711BF"/>
    <w:rsid w:val="00E80C08"/>
    <w:rsid w:val="00E9351A"/>
    <w:rsid w:val="00EE7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0FDCB9"/>
  <w15:chartTrackingRefBased/>
  <w15:docId w15:val="{72AD1E5C-163C-4C74-94D9-496BFE5B5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57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57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57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57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37</Words>
  <Characters>830</Characters>
  <Application>Microsoft Office Word</Application>
  <DocSecurity>0</DocSecurity>
  <Lines>37</Lines>
  <Paragraphs>33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胜囡</dc:creator>
  <cp:keywords/>
  <dc:description/>
  <cp:lastModifiedBy>刘 胜囡</cp:lastModifiedBy>
  <cp:revision>11</cp:revision>
  <dcterms:created xsi:type="dcterms:W3CDTF">2022-07-01T11:07:00Z</dcterms:created>
  <dcterms:modified xsi:type="dcterms:W3CDTF">2022-09-05T08:13:00Z</dcterms:modified>
</cp:coreProperties>
</file>